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090AA4">
      <w:pPr>
        <w:widowControl/>
        <w:spacing w:before="120" w:after="240"/>
        <w:jc w:val="left"/>
        <w:rPr>
          <w:rFonts w:hint="eastAsia" w:ascii="Times New Roman" w:hAnsi="Times New Roman" w:eastAsia="宋体" w:cs="Times New Roman"/>
          <w:kern w:val="0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lang w:eastAsia="zh-CN"/>
        </w:rPr>
        <w:t xml:space="preserve">Logistic Regression model was used to classify subjects based on their group membership. The model was evaluated using Leave-One-Out Cross Validation (LOOCV). The logistic regression model was regularized with L2 penalty and C = 0.01, and the 'liblinear' solver was used for optimization. </w:t>
      </w:r>
    </w:p>
    <w:p w14:paraId="2457EDE1">
      <w:pPr>
        <w:widowControl/>
        <w:spacing w:before="120" w:after="240"/>
        <w:jc w:val="left"/>
        <w:rPr>
          <w:rFonts w:hint="eastAsia" w:ascii="Times New Roman" w:hAnsi="Times New Roman" w:eastAsia="宋体" w:cs="Times New Roman"/>
          <w:kern w:val="0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lang w:eastAsia="zh-CN"/>
        </w:rPr>
        <w:t>The Logistic Regression model was evaluated on two cognitive tasks: the 1-back task and the VFT task. A illustrates the accuracy of the model on the two tasks, showing that the 1-back task achieved a higher accuracy of 0.64, while the VFT task had a lower accuracy of 0.57. Plot B shows the AUC values, where the 1-back task again outperformed the VFT task, with an AUC of 0.66 compared to 0.51 for the VFT task.</w:t>
      </w:r>
    </w:p>
    <w:p w14:paraId="290229D6">
      <w:pPr>
        <w:widowControl/>
        <w:spacing w:before="120" w:after="240"/>
        <w:jc w:val="left"/>
        <w:rPr>
          <w:rFonts w:hint="eastAsia" w:ascii="Times New Roman" w:hAnsi="Times New Roman" w:eastAsia="宋体" w:cs="Times New Roman"/>
          <w:kern w:val="0"/>
          <w:sz w:val="24"/>
          <w:szCs w:val="24"/>
          <w:lang w:eastAsia="zh-CN"/>
        </w:rPr>
      </w:pPr>
      <w:bookmarkStart w:id="0" w:name="_GoBack"/>
      <w:bookmarkEnd w:id="0"/>
      <w: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posOffset>2799715</wp:posOffset>
            </wp:positionH>
            <wp:positionV relativeFrom="paragraph">
              <wp:posOffset>53975</wp:posOffset>
            </wp:positionV>
            <wp:extent cx="2595245" cy="2595245"/>
            <wp:effectExtent l="0" t="0" r="5080" b="5080"/>
            <wp:wrapTopAndBottom/>
            <wp:docPr id="1561557294" name="图片 6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1557294" name="图片 6" descr="图表, 折线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4215130" y="3018790"/>
                      <a:ext cx="2595245" cy="2595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-322580</wp:posOffset>
            </wp:positionH>
            <wp:positionV relativeFrom="paragraph">
              <wp:posOffset>84455</wp:posOffset>
            </wp:positionV>
            <wp:extent cx="3000375" cy="2499995"/>
            <wp:effectExtent l="0" t="0" r="0" b="5080"/>
            <wp:wrapTopAndBottom/>
            <wp:docPr id="387871080" name="图片 7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7871080" name="图片 7" descr="图表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1037590" y="3028315"/>
                      <a:ext cx="3000375" cy="2499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4F5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9T11:05:39Z</dcterms:created>
  <dc:creator>段璨</dc:creator>
  <cp:lastModifiedBy>段璨</cp:lastModifiedBy>
  <dcterms:modified xsi:type="dcterms:W3CDTF">2025-04-09T11:06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OTc3M2Y5NzIzMDFlZjAyY2Q4Njk5ODkyYjFjNzBiNTQiLCJ1c2VySWQiOiIyNDc5NTEyNzkifQ==</vt:lpwstr>
  </property>
  <property fmtid="{D5CDD505-2E9C-101B-9397-08002B2CF9AE}" pid="4" name="ICV">
    <vt:lpwstr>E676F6BCBB8B4EBCBECF71C57B3B3506_12</vt:lpwstr>
  </property>
</Properties>
</file>